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2835B1" w14:textId="77777777" w:rsidR="00877500" w:rsidRPr="000A7354" w:rsidRDefault="00877500" w:rsidP="00877500">
      <w:pPr>
        <w:pStyle w:val="NormalWeb"/>
        <w:shd w:val="clear" w:color="auto" w:fill="FFFFFF"/>
        <w:spacing w:before="0" w:beforeAutospacing="0" w:after="0" w:afterAutospacing="0"/>
        <w:rPr>
          <w:rFonts w:asciiTheme="minorHAnsi" w:hAnsiTheme="minorHAnsi" w:cstheme="minorHAnsi"/>
          <w:color w:val="242424"/>
          <w:sz w:val="21"/>
          <w:szCs w:val="21"/>
        </w:rPr>
      </w:pPr>
      <w:bookmarkStart w:id="0" w:name="_GoBack"/>
      <w:bookmarkEnd w:id="0"/>
      <w:r>
        <w:rPr>
          <w:rFonts w:asciiTheme="minorHAnsi" w:hAnsiTheme="minorHAnsi" w:cstheme="minorHAnsi"/>
          <w:noProof/>
          <w:color w:val="242424"/>
          <w:sz w:val="21"/>
          <w:szCs w:val="21"/>
        </w:rPr>
        <w:drawing>
          <wp:inline distT="0" distB="0" distL="0" distR="0" wp14:anchorId="5BFFA8CD" wp14:editId="79FB9C7B">
            <wp:extent cx="5943600" cy="3907536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 Figure 1_with title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9075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0AD6D" w14:textId="46E28096" w:rsidR="00877500" w:rsidRPr="000A7354" w:rsidRDefault="00877500" w:rsidP="00877500">
      <w:pPr>
        <w:rPr>
          <w:rFonts w:eastAsia="Times New Roman" w:cstheme="minorHAnsi"/>
          <w:color w:val="242424"/>
        </w:rPr>
      </w:pPr>
      <w:r w:rsidRPr="000A7354">
        <w:rPr>
          <w:rFonts w:eastAsia="Times New Roman" w:cstheme="minorHAnsi"/>
          <w:color w:val="242424"/>
        </w:rPr>
        <w:t xml:space="preserve">Figure </w:t>
      </w:r>
      <w:r w:rsidR="00A37E24">
        <w:rPr>
          <w:rFonts w:eastAsia="Times New Roman" w:cstheme="minorHAnsi"/>
          <w:color w:val="242424"/>
        </w:rPr>
        <w:t>S</w:t>
      </w:r>
      <w:r w:rsidRPr="000A7354">
        <w:rPr>
          <w:rFonts w:eastAsia="Times New Roman" w:cstheme="minorHAnsi"/>
          <w:color w:val="242424"/>
        </w:rPr>
        <w:t xml:space="preserve">1 Rest-activity profiles of weekdays 24-hour actigraphy data from adolescents in the National Health and Nutrition Examination Survey (2011-2014). Each panel depicts the mean 24-hour activity patterns for participants with high (solid line) and low (dotted) eigenvalues of the first four components derived from the functional principal component analysis (PCA): A The first component (39.0% variance), with higher eigenvalues representing a higher amplitude; B the second component (23.8% variance), with higher eigenvalues representing earlier </w:t>
      </w:r>
      <w:r w:rsidRPr="00F06036">
        <w:rPr>
          <w:rFonts w:eastAsia="Times New Roman" w:cstheme="minorHAnsi"/>
          <w:color w:val="242424"/>
        </w:rPr>
        <w:t>activity window</w:t>
      </w:r>
      <w:r w:rsidRPr="000A7354">
        <w:rPr>
          <w:rFonts w:eastAsia="Times New Roman" w:cstheme="minorHAnsi"/>
          <w:color w:val="242424"/>
        </w:rPr>
        <w:t xml:space="preserve">; C the third component (9.9% variance), with higher eigenvalues representing earlier peak of daytime activity; D the forth component (7.7% variance), with higher eigenvalues representing </w:t>
      </w:r>
      <w:r>
        <w:rPr>
          <w:rFonts w:eastAsia="Times New Roman" w:cstheme="minorHAnsi"/>
          <w:color w:val="242424"/>
        </w:rPr>
        <w:t>p</w:t>
      </w:r>
      <w:r w:rsidRPr="004A40DE">
        <w:rPr>
          <w:rFonts w:eastAsia="Times New Roman" w:cstheme="minorHAnsi"/>
          <w:color w:val="242424"/>
        </w:rPr>
        <w:t>rolonged activity/reduced rest window</w:t>
      </w:r>
    </w:p>
    <w:p w14:paraId="322A1E8B" w14:textId="77777777" w:rsidR="00877500" w:rsidRPr="000A7354" w:rsidRDefault="00877500" w:rsidP="00877500">
      <w:pPr>
        <w:rPr>
          <w:rFonts w:eastAsia="Times New Roman" w:cstheme="minorHAnsi"/>
          <w:color w:val="242424"/>
          <w:sz w:val="21"/>
          <w:szCs w:val="21"/>
        </w:rPr>
      </w:pPr>
    </w:p>
    <w:p w14:paraId="14E27C36" w14:textId="77777777" w:rsidR="00877500" w:rsidRPr="000A7354" w:rsidRDefault="00877500" w:rsidP="00877500">
      <w:pPr>
        <w:rPr>
          <w:rFonts w:eastAsia="Times New Roman" w:cstheme="minorHAnsi"/>
          <w:color w:val="242424"/>
          <w:sz w:val="21"/>
          <w:szCs w:val="21"/>
        </w:rPr>
      </w:pPr>
    </w:p>
    <w:p w14:paraId="4FC3E28E" w14:textId="77777777" w:rsidR="00877500" w:rsidRPr="000A7354" w:rsidRDefault="00877500" w:rsidP="00877500">
      <w:pPr>
        <w:rPr>
          <w:rFonts w:eastAsia="Times New Roman" w:cstheme="minorHAnsi"/>
          <w:color w:val="242424"/>
          <w:sz w:val="21"/>
          <w:szCs w:val="21"/>
        </w:rPr>
      </w:pPr>
    </w:p>
    <w:p w14:paraId="28D7519B" w14:textId="77777777" w:rsidR="00877500" w:rsidRPr="000A7354" w:rsidRDefault="00877500" w:rsidP="00877500">
      <w:pPr>
        <w:rPr>
          <w:rFonts w:eastAsia="Times New Roman" w:cstheme="minorHAnsi"/>
          <w:color w:val="242424"/>
          <w:sz w:val="21"/>
          <w:szCs w:val="21"/>
        </w:rPr>
      </w:pPr>
      <w:r>
        <w:rPr>
          <w:rFonts w:eastAsia="Times New Roman" w:cstheme="minorHAnsi"/>
          <w:noProof/>
          <w:color w:val="242424"/>
          <w:sz w:val="21"/>
          <w:szCs w:val="21"/>
        </w:rPr>
        <w:lastRenderedPageBreak/>
        <w:drawing>
          <wp:inline distT="0" distB="0" distL="0" distR="0" wp14:anchorId="44AF1CFC" wp14:editId="0CF7C498">
            <wp:extent cx="5931408" cy="3913632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 Figure 2_with title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31408" cy="39136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7626FFD" w14:textId="46229DD0" w:rsidR="00877500" w:rsidRPr="000A7354" w:rsidRDefault="00877500" w:rsidP="00877500">
      <w:pPr>
        <w:rPr>
          <w:rFonts w:eastAsia="Times New Roman" w:cstheme="minorHAnsi"/>
          <w:color w:val="242424"/>
        </w:rPr>
      </w:pPr>
      <w:r w:rsidRPr="000A7354">
        <w:rPr>
          <w:rFonts w:eastAsia="Times New Roman" w:cstheme="minorHAnsi"/>
          <w:color w:val="242424"/>
        </w:rPr>
        <w:t xml:space="preserve">Figure </w:t>
      </w:r>
      <w:r w:rsidR="00A37E24">
        <w:rPr>
          <w:rFonts w:eastAsia="Times New Roman" w:cstheme="minorHAnsi"/>
          <w:color w:val="242424"/>
        </w:rPr>
        <w:t>S</w:t>
      </w:r>
      <w:r w:rsidRPr="000A7354">
        <w:rPr>
          <w:rFonts w:eastAsia="Times New Roman" w:cstheme="minorHAnsi"/>
          <w:color w:val="242424"/>
        </w:rPr>
        <w:t xml:space="preserve">2 Rest-activity profiles of weekends 24-hour actigraphy data from adolescents in the National Health and Nutrition Examination Survey (2011-2014). Each panel depicts the mean 24-hour activity patterns for participants with high (solid line) and low (dotted) eigenvalues of the first four components derived from the functional principal component analysis (PCA): A The first component (39.4% variance), with higher eigenvalues representing a higher amplitude; B the second component (21.1% variance), with higher eigenvalues representing earlier </w:t>
      </w:r>
      <w:r w:rsidRPr="00F06036">
        <w:rPr>
          <w:rFonts w:eastAsia="Times New Roman" w:cstheme="minorHAnsi"/>
          <w:color w:val="242424"/>
        </w:rPr>
        <w:t>activity window</w:t>
      </w:r>
      <w:r w:rsidRPr="000A7354">
        <w:rPr>
          <w:rFonts w:eastAsia="Times New Roman" w:cstheme="minorHAnsi"/>
          <w:color w:val="242424"/>
        </w:rPr>
        <w:t xml:space="preserve">; C the third component (9.8% variance), with higher eigenvalues representing a more </w:t>
      </w:r>
      <w:r>
        <w:rPr>
          <w:rFonts w:eastAsia="Times New Roman" w:cstheme="minorHAnsi"/>
          <w:color w:val="242424"/>
        </w:rPr>
        <w:t>p</w:t>
      </w:r>
      <w:r w:rsidRPr="004A40DE">
        <w:rPr>
          <w:rFonts w:eastAsia="Times New Roman" w:cstheme="minorHAnsi"/>
          <w:color w:val="242424"/>
        </w:rPr>
        <w:t>rolonged activity/reduced rest window</w:t>
      </w:r>
      <w:r w:rsidRPr="000A7354">
        <w:rPr>
          <w:rFonts w:eastAsia="Times New Roman" w:cstheme="minorHAnsi"/>
          <w:color w:val="242424"/>
        </w:rPr>
        <w:t>; D the forth component (8.9% variance), with higher eigenvalues representing earlier peak of daytime activity</w:t>
      </w:r>
    </w:p>
    <w:p w14:paraId="466F1E18" w14:textId="77777777" w:rsidR="00877500" w:rsidRDefault="00877500">
      <w:r>
        <w:br w:type="page"/>
      </w:r>
    </w:p>
    <w:p w14:paraId="2FE248C0" w14:textId="77777777" w:rsidR="00877500" w:rsidRPr="000A7354" w:rsidRDefault="00877500" w:rsidP="00877500">
      <w:pPr>
        <w:rPr>
          <w:rFonts w:eastAsia="Times New Roman" w:cstheme="minorHAnsi"/>
          <w:color w:val="242424"/>
          <w:sz w:val="21"/>
          <w:szCs w:val="21"/>
        </w:rPr>
      </w:pPr>
      <w:r w:rsidRPr="000A7354">
        <w:rPr>
          <w:rFonts w:cstheme="minorHAnsi"/>
          <w:noProof/>
        </w:rPr>
        <w:lastRenderedPageBreak/>
        <w:drawing>
          <wp:inline distT="0" distB="0" distL="0" distR="0" wp14:anchorId="183DB4EB" wp14:editId="1252499B">
            <wp:extent cx="1031421" cy="5360201"/>
            <wp:effectExtent l="0" t="0" r="0" b="0"/>
            <wp:docPr id="7" name="Picture 7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84813" b="9798"/>
                    <a:stretch/>
                  </pic:blipFill>
                  <pic:spPr bwMode="auto">
                    <a:xfrm>
                      <a:off x="0" y="0"/>
                      <a:ext cx="1031616" cy="5361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Pr="000A7354">
        <w:rPr>
          <w:rFonts w:cstheme="minorHAnsi"/>
          <w:noProof/>
        </w:rPr>
        <w:drawing>
          <wp:inline distT="0" distB="0" distL="0" distR="0" wp14:anchorId="79DE758E" wp14:editId="6650B5E8">
            <wp:extent cx="4840877" cy="5360201"/>
            <wp:effectExtent l="0" t="0" r="0" b="0"/>
            <wp:docPr id="6" name="Picture 6" descr="Chart, waterfall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Chart, waterfall chart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276" r="8444" b="9798"/>
                    <a:stretch/>
                  </pic:blipFill>
                  <pic:spPr bwMode="auto">
                    <a:xfrm>
                      <a:off x="0" y="0"/>
                      <a:ext cx="4841792" cy="53612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70DB2E9" w14:textId="2CD40E64" w:rsidR="00877500" w:rsidRDefault="00877500" w:rsidP="00877500">
      <w:pPr>
        <w:rPr>
          <w:rFonts w:cstheme="minorHAnsi"/>
        </w:rPr>
      </w:pPr>
      <w:r w:rsidRPr="000A7354">
        <w:rPr>
          <w:rFonts w:eastAsia="Times New Roman" w:cstheme="minorHAnsi"/>
          <w:color w:val="242424"/>
        </w:rPr>
        <w:t xml:space="preserve">Figure </w:t>
      </w:r>
      <w:r w:rsidR="00A37E24">
        <w:rPr>
          <w:rFonts w:eastAsia="Times New Roman" w:cstheme="minorHAnsi"/>
          <w:color w:val="242424"/>
        </w:rPr>
        <w:t>S</w:t>
      </w:r>
      <w:r w:rsidRPr="000A7354">
        <w:rPr>
          <w:rFonts w:eastAsia="Times New Roman" w:cstheme="minorHAnsi"/>
          <w:color w:val="242424"/>
        </w:rPr>
        <w:t>3</w:t>
      </w:r>
      <w:r w:rsidRPr="000A7354">
        <w:rPr>
          <w:rFonts w:eastAsia="Times New Roman" w:cstheme="minorHAnsi"/>
          <w:color w:val="242424"/>
          <w:sz w:val="21"/>
          <w:szCs w:val="21"/>
        </w:rPr>
        <w:t xml:space="preserve"> Correlation matrix plot </w:t>
      </w:r>
      <w:r w:rsidRPr="000A7354">
        <w:rPr>
          <w:rFonts w:cstheme="minorHAnsi"/>
        </w:rPr>
        <w:t>between overall, weekday and weekend rest-activity profiles among adolescents in the National Health and Nutrition Examination Survey (2011-2014).</w:t>
      </w:r>
    </w:p>
    <w:p w14:paraId="0395613A" w14:textId="77777777" w:rsidR="00877500" w:rsidRDefault="00877500">
      <w:pPr>
        <w:rPr>
          <w:rFonts w:eastAsia="Times New Roman" w:cstheme="minorHAnsi"/>
          <w:color w:val="242424"/>
          <w:sz w:val="21"/>
          <w:szCs w:val="21"/>
        </w:rPr>
      </w:pPr>
      <w:r>
        <w:rPr>
          <w:rFonts w:eastAsia="Times New Roman" w:cstheme="minorHAnsi"/>
          <w:color w:val="242424"/>
          <w:sz w:val="21"/>
          <w:szCs w:val="21"/>
        </w:rPr>
        <w:br w:type="page"/>
      </w:r>
    </w:p>
    <w:p w14:paraId="14BF939D" w14:textId="77777777" w:rsidR="00877500" w:rsidRPr="000A7354" w:rsidRDefault="00877500" w:rsidP="00877500">
      <w:pPr>
        <w:rPr>
          <w:rFonts w:eastAsia="Times New Roman" w:cstheme="minorHAnsi"/>
          <w:color w:val="242424"/>
          <w:sz w:val="21"/>
          <w:szCs w:val="21"/>
        </w:rPr>
      </w:pPr>
      <w:r>
        <w:rPr>
          <w:rFonts w:eastAsia="Times New Roman" w:cstheme="minorHAnsi"/>
          <w:noProof/>
          <w:color w:val="242424"/>
          <w:sz w:val="21"/>
          <w:szCs w:val="21"/>
        </w:rPr>
        <w:lastRenderedPageBreak/>
        <w:drawing>
          <wp:inline distT="0" distB="0" distL="0" distR="0" wp14:anchorId="415F5FB8" wp14:editId="02E7F8E7">
            <wp:extent cx="6070812" cy="5476875"/>
            <wp:effectExtent l="0" t="0" r="635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igure 3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5111" cy="5489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8EA197" w14:textId="361224FB" w:rsidR="00877500" w:rsidRPr="000A7354" w:rsidRDefault="00877500" w:rsidP="00877500">
      <w:pPr>
        <w:rPr>
          <w:rFonts w:eastAsia="Times New Roman" w:cstheme="minorHAnsi"/>
          <w:color w:val="242424"/>
          <w:sz w:val="21"/>
          <w:szCs w:val="21"/>
        </w:rPr>
      </w:pPr>
      <w:r w:rsidRPr="000A7354">
        <w:rPr>
          <w:rFonts w:eastAsia="Times New Roman" w:cstheme="minorHAnsi"/>
          <w:color w:val="242424"/>
          <w:sz w:val="21"/>
          <w:szCs w:val="21"/>
        </w:rPr>
        <w:t xml:space="preserve">Figure </w:t>
      </w:r>
      <w:r w:rsidR="00A37E24">
        <w:rPr>
          <w:rFonts w:eastAsia="Times New Roman" w:cstheme="minorHAnsi"/>
          <w:color w:val="242424"/>
          <w:sz w:val="21"/>
          <w:szCs w:val="21"/>
        </w:rPr>
        <w:t>S</w:t>
      </w:r>
      <w:r>
        <w:rPr>
          <w:rFonts w:eastAsia="Times New Roman" w:cstheme="minorHAnsi"/>
          <w:color w:val="242424"/>
          <w:sz w:val="21"/>
          <w:szCs w:val="21"/>
        </w:rPr>
        <w:t>4</w:t>
      </w:r>
      <w:r w:rsidRPr="000A7354">
        <w:rPr>
          <w:rFonts w:eastAsia="Times New Roman" w:cstheme="minorHAnsi"/>
          <w:color w:val="242424"/>
        </w:rPr>
        <w:t xml:space="preserve"> Associations between participant characteristics and weekday rest-activity profiles in adolescence in the National Health and Nutrition Examination Survey (2011-2014). Multiple linear regression models included all participant characteristics simultaneously. Abbreviations: CI, confidence interval; HS, high school; NH, non-Hispanic; PCA1-4, principal component analysis component 1-4</w:t>
      </w:r>
      <w:r w:rsidRPr="000A7354">
        <w:rPr>
          <w:rFonts w:eastAsia="Times New Roman" w:cstheme="minorHAnsi"/>
          <w:color w:val="242424"/>
          <w:sz w:val="21"/>
          <w:szCs w:val="21"/>
        </w:rPr>
        <w:br w:type="page"/>
      </w:r>
    </w:p>
    <w:p w14:paraId="3ED9D022" w14:textId="77777777" w:rsidR="00877500" w:rsidRPr="000A7354" w:rsidRDefault="00877500" w:rsidP="00877500">
      <w:pPr>
        <w:rPr>
          <w:rFonts w:eastAsia="Times New Roman" w:cstheme="minorHAnsi"/>
          <w:color w:val="242424"/>
          <w:sz w:val="21"/>
          <w:szCs w:val="21"/>
        </w:rPr>
      </w:pPr>
      <w:r>
        <w:rPr>
          <w:rFonts w:eastAsia="Times New Roman" w:cstheme="minorHAnsi"/>
          <w:noProof/>
          <w:color w:val="242424"/>
          <w:sz w:val="21"/>
          <w:szCs w:val="21"/>
        </w:rPr>
        <w:lastRenderedPageBreak/>
        <w:drawing>
          <wp:inline distT="0" distB="0" distL="0" distR="0" wp14:anchorId="18446E57" wp14:editId="1449D0D5">
            <wp:extent cx="6071616" cy="5486400"/>
            <wp:effectExtent l="0" t="0" r="5715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igure 4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4077" cy="5497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127D9F" w14:textId="2293DD4B" w:rsidR="00877500" w:rsidRDefault="00877500" w:rsidP="00877500">
      <w:pPr>
        <w:rPr>
          <w:rFonts w:eastAsia="Times New Roman" w:cstheme="minorHAnsi"/>
          <w:color w:val="242424"/>
        </w:rPr>
      </w:pPr>
      <w:r w:rsidRPr="000A7354">
        <w:rPr>
          <w:rFonts w:eastAsia="Times New Roman" w:cstheme="minorHAnsi"/>
          <w:color w:val="242424"/>
          <w:sz w:val="21"/>
          <w:szCs w:val="21"/>
        </w:rPr>
        <w:t xml:space="preserve">Figure </w:t>
      </w:r>
      <w:r w:rsidR="00A37E24">
        <w:rPr>
          <w:rFonts w:eastAsia="Times New Roman" w:cstheme="minorHAnsi"/>
          <w:color w:val="242424"/>
          <w:sz w:val="21"/>
          <w:szCs w:val="21"/>
        </w:rPr>
        <w:t>S</w:t>
      </w:r>
      <w:r>
        <w:rPr>
          <w:rFonts w:eastAsia="Times New Roman" w:cstheme="minorHAnsi"/>
          <w:color w:val="242424"/>
          <w:sz w:val="21"/>
          <w:szCs w:val="21"/>
        </w:rPr>
        <w:t>5</w:t>
      </w:r>
      <w:r w:rsidRPr="000A7354">
        <w:rPr>
          <w:rFonts w:eastAsia="Times New Roman" w:cstheme="minorHAnsi"/>
          <w:color w:val="242424"/>
        </w:rPr>
        <w:t xml:space="preserve"> Associations between participant characteristics and weekend rest-activity profiles in adolescence in the National Health and Nutrition Examination Survey (2011-2014). Multiple linear regression models included all participant characteristics simultaneously. Abbreviations: CI, confidence interval; HS, high school; NH, non-Hispanic; PCA1-4, principal component analysis component 1-4</w:t>
      </w:r>
      <w:r>
        <w:rPr>
          <w:rFonts w:eastAsia="Times New Roman" w:cstheme="minorHAnsi"/>
          <w:color w:val="242424"/>
        </w:rPr>
        <w:t xml:space="preserve"> </w:t>
      </w:r>
    </w:p>
    <w:p w14:paraId="716A0B5C" w14:textId="77777777" w:rsidR="00877500" w:rsidRDefault="00877500" w:rsidP="00877500">
      <w:pPr>
        <w:rPr>
          <w:rFonts w:eastAsia="Times New Roman" w:cstheme="minorHAnsi"/>
          <w:color w:val="242424"/>
        </w:rPr>
      </w:pPr>
    </w:p>
    <w:p w14:paraId="0C42B705" w14:textId="77777777" w:rsidR="00877500" w:rsidRDefault="00877500">
      <w:pPr>
        <w:rPr>
          <w:rFonts w:eastAsia="Times New Roman" w:cstheme="minorHAnsi"/>
          <w:color w:val="242424"/>
        </w:rPr>
      </w:pPr>
      <w:r>
        <w:rPr>
          <w:rFonts w:eastAsia="Times New Roman" w:cstheme="minorHAnsi"/>
          <w:color w:val="242424"/>
        </w:rPr>
        <w:br w:type="page"/>
      </w:r>
    </w:p>
    <w:p w14:paraId="7673F22F" w14:textId="77777777" w:rsidR="00877500" w:rsidRDefault="00877500" w:rsidP="00877500">
      <w:pPr>
        <w:rPr>
          <w:rFonts w:eastAsia="Times New Roman" w:cstheme="minorHAnsi"/>
          <w:color w:val="242424"/>
        </w:rPr>
        <w:sectPr w:rsidR="00877500">
          <w:footerReference w:type="default" r:id="rId14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9BE80CB" w14:textId="77777777" w:rsidR="00900E74" w:rsidRDefault="00900E74">
      <w:pPr>
        <w:rPr>
          <w:rFonts w:cstheme="minorHAnsi"/>
        </w:rPr>
      </w:pPr>
      <w:r w:rsidRPr="00900E74">
        <w:rPr>
          <w:rFonts w:cstheme="minorHAnsi"/>
        </w:rPr>
        <w:lastRenderedPageBreak/>
        <w:t>Table S</w:t>
      </w:r>
      <w:r>
        <w:rPr>
          <w:rFonts w:cstheme="minorHAnsi"/>
        </w:rPr>
        <w:t>1</w:t>
      </w:r>
      <w:r w:rsidRPr="00900E74">
        <w:rPr>
          <w:rFonts w:cstheme="minorHAnsi"/>
        </w:rPr>
        <w:t xml:space="preserve"> Comparisons between included and excluded participants who aged </w:t>
      </w:r>
      <w:r>
        <w:rPr>
          <w:rFonts w:cstheme="minorHAnsi"/>
        </w:rPr>
        <w:t xml:space="preserve">12-19, </w:t>
      </w:r>
      <w:r w:rsidRPr="000A7354">
        <w:rPr>
          <w:rFonts w:cstheme="minorHAnsi"/>
        </w:rPr>
        <w:t>National Health and Nutrition Examination Survey (2011-2014)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87"/>
        <w:gridCol w:w="850"/>
        <w:gridCol w:w="883"/>
        <w:gridCol w:w="780"/>
      </w:tblGrid>
      <w:tr w:rsidR="00111B26" w14:paraId="31DD295F" w14:textId="77777777" w:rsidTr="00111B26">
        <w:trPr>
          <w:trHeight w:val="30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4FFDF2" w14:textId="77777777" w:rsidR="00111B26" w:rsidRDefault="00111B26" w:rsidP="00A30428">
            <w:pPr>
              <w:spacing w:after="0" w:line="240" w:lineRule="auto"/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CDF67F" w14:textId="77777777" w:rsidR="00111B26" w:rsidRP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11B26">
              <w:rPr>
                <w:rFonts w:ascii="Calibri" w:hAnsi="Calibri" w:cs="Calibri"/>
                <w:b/>
                <w:color w:val="000000"/>
              </w:rPr>
              <w:t>Ex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7627DA" w14:textId="77777777" w:rsidR="00111B26" w:rsidRP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11B26">
              <w:rPr>
                <w:rFonts w:ascii="Calibri" w:hAnsi="Calibri" w:cs="Calibri"/>
                <w:b/>
                <w:color w:val="000000"/>
              </w:rPr>
              <w:t>Includ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CE39523" w14:textId="166F8EA7" w:rsidR="00111B26" w:rsidRP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111B26">
              <w:rPr>
                <w:rFonts w:ascii="Calibri" w:hAnsi="Calibri" w:cs="Calibri"/>
                <w:b/>
                <w:color w:val="000000"/>
              </w:rPr>
              <w:t>P-value</w:t>
            </w:r>
            <w:r w:rsidRPr="00111B26">
              <w:rPr>
                <w:rFonts w:ascii="Calibri" w:hAnsi="Calibri" w:cs="Calibri"/>
                <w:b/>
                <w:color w:val="000000"/>
                <w:vertAlign w:val="superscript"/>
              </w:rPr>
              <w:t>a</w:t>
            </w:r>
          </w:p>
        </w:tc>
      </w:tr>
      <w:tr w:rsidR="00111B26" w14:paraId="0D1CA4C1" w14:textId="77777777" w:rsidTr="00111B26">
        <w:trPr>
          <w:trHeight w:val="30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88F5B2" w14:textId="77777777" w:rsidR="00111B26" w:rsidRDefault="00111B26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N (%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467721" w14:textId="3FCEA48C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91 (33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551DCC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41 (67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64CD16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11B26" w14:paraId="66D6F1AC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E938D6" w14:textId="77777777" w:rsidR="00111B26" w:rsidRDefault="00111B26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Age, 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63079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E7DC7" w14:textId="77777777" w:rsidR="00111B26" w:rsidRDefault="00111B26" w:rsidP="00111B2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15C23D2" w14:textId="42FA98C6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&lt;0.001</w:t>
            </w:r>
          </w:p>
        </w:tc>
      </w:tr>
      <w:tr w:rsidR="00111B26" w14:paraId="0D8CB6B7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025123" w14:textId="50B03BBA" w:rsidR="00111B26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="00111B26">
              <w:rPr>
                <w:rFonts w:ascii="Calibri" w:hAnsi="Calibri" w:cstheme="minorHAnsi"/>
                <w:color w:val="000000"/>
              </w:rPr>
              <w:t>12-13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F9D01" w14:textId="34998009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721C7" w14:textId="6DA53978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87B738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11B26" w14:paraId="386549C1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A3603" w14:textId="13F02677" w:rsidR="00111B26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="00111B26">
              <w:rPr>
                <w:rFonts w:ascii="Calibri" w:hAnsi="Calibri" w:cstheme="minorHAnsi"/>
                <w:color w:val="000000"/>
              </w:rPr>
              <w:t>14-15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6FF63" w14:textId="7699E9ED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03AD3" w14:textId="27A5920C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DA3E5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11B26" w14:paraId="0F38E8BA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CB487B" w14:textId="7F00592D" w:rsidR="00111B26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="00111B26">
              <w:rPr>
                <w:rFonts w:ascii="Calibri" w:hAnsi="Calibri" w:cstheme="minorHAnsi"/>
                <w:color w:val="000000"/>
              </w:rPr>
              <w:t>16-17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A86895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0E410" w14:textId="65EBBC2F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F9FBAD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11B26" w14:paraId="0A097222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44E8FC" w14:textId="4B6A0B28" w:rsidR="00111B26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="00111B26">
              <w:rPr>
                <w:rFonts w:ascii="Calibri" w:hAnsi="Calibri" w:cstheme="minorHAnsi"/>
                <w:color w:val="000000"/>
              </w:rPr>
              <w:t>18-19.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AAD4FB" w14:textId="2E6E5B2F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B954F6" w14:textId="3A944220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FD288D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11B26" w14:paraId="5F08B9B4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76C2BB7" w14:textId="77777777" w:rsidR="00111B26" w:rsidRDefault="00111B26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Sex, 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D5C925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927D16" w14:textId="77777777" w:rsidR="00111B26" w:rsidRDefault="00111B26" w:rsidP="00111B2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D59D85" w14:textId="3B2939F8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</w:t>
            </w:r>
            <w:r w:rsidR="009E2E22">
              <w:rPr>
                <w:rFonts w:ascii="Calibri" w:hAnsi="Calibri" w:cs="Calibri"/>
                <w:color w:val="000000"/>
              </w:rPr>
              <w:t>1</w:t>
            </w:r>
          </w:p>
        </w:tc>
      </w:tr>
      <w:tr w:rsidR="00111B26" w14:paraId="1E4A0931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C905AE" w14:textId="3E3AE874" w:rsidR="00111B26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="00111B26">
              <w:rPr>
                <w:rFonts w:ascii="Calibri" w:hAnsi="Calibri" w:cstheme="minorHAnsi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EBD580" w14:textId="38248909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A81EA" w14:textId="41861A20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06D5F0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11B26" w14:paraId="0AD6F9A1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4F6EB3" w14:textId="74F48BB2" w:rsidR="00111B26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="00111B26">
              <w:rPr>
                <w:rFonts w:ascii="Calibri" w:hAnsi="Calibri" w:cstheme="minorHAnsi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5690F6" w14:textId="4C78602F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03EF3A" w14:textId="67D589A9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FD7750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11B26" w14:paraId="767BC802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33467D" w14:textId="77777777" w:rsidR="00111B26" w:rsidRDefault="00111B26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Race/ethnicity, 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2421AB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C8B7D" w14:textId="77777777" w:rsidR="00111B26" w:rsidRDefault="00111B26" w:rsidP="00111B26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F029AD" w14:textId="2634A79A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</w:tr>
      <w:tr w:rsidR="00A30428" w14:paraId="1E81C398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FCB6B0" w14:textId="64A01888" w:rsidR="00A30428" w:rsidRP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Pr="00A30428">
              <w:rPr>
                <w:rFonts w:ascii="Calibri" w:hAnsi="Calibri" w:cstheme="minorHAnsi"/>
                <w:color w:val="000000"/>
              </w:rPr>
              <w:t>N</w:t>
            </w:r>
            <w:r>
              <w:rPr>
                <w:rFonts w:ascii="Calibri" w:hAnsi="Calibri" w:cstheme="minorHAnsi"/>
                <w:color w:val="000000"/>
              </w:rPr>
              <w:t>H</w:t>
            </w:r>
            <w:r w:rsidRPr="00A30428">
              <w:rPr>
                <w:rFonts w:ascii="Calibri" w:hAnsi="Calibri" w:cstheme="minorHAnsi"/>
                <w:color w:val="000000"/>
              </w:rPr>
              <w:t xml:space="preserve"> Black</w:t>
            </w:r>
            <w:r w:rsidRPr="00A30428">
              <w:rPr>
                <w:rFonts w:ascii="Calibri" w:hAnsi="Calibri" w:cstheme="minorHAnsi"/>
                <w:color w:val="000000"/>
              </w:rPr>
              <w:tab/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2F9553A" w14:textId="0A43C0CB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47835C" w14:textId="6447DD7F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8752D6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11B26" w14:paraId="327B1926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B4DFCE" w14:textId="6CDA16C2" w:rsidR="00111B26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Pr="00A30428">
              <w:rPr>
                <w:rFonts w:ascii="Calibri" w:hAnsi="Calibri" w:cs="Calibri"/>
                <w:color w:val="000000"/>
              </w:rPr>
              <w:t>Mexican American</w:t>
            </w:r>
            <w:r w:rsidRPr="00A30428">
              <w:rPr>
                <w:rFonts w:ascii="Calibri" w:hAnsi="Calibri" w:cs="Calibri"/>
                <w:color w:val="000000"/>
              </w:rPr>
              <w:tab/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FA84AE" w14:textId="41E1AC75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C0CC72" w14:textId="08EDDCC3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7004F6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111B26" w14:paraId="37DEE49F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0A118" w14:textId="05A80C43" w:rsidR="00111B26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Pr="00A30428">
              <w:rPr>
                <w:rFonts w:ascii="Calibri" w:hAnsi="Calibri" w:cstheme="minorHAnsi"/>
                <w:color w:val="000000"/>
              </w:rPr>
              <w:t>Other Hispanic</w:t>
            </w:r>
            <w:r w:rsidRPr="00A30428">
              <w:rPr>
                <w:rFonts w:ascii="Calibri" w:hAnsi="Calibri" w:cstheme="minorHAnsi"/>
                <w:color w:val="000000"/>
              </w:rPr>
              <w:tab/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CB0EAD6" w14:textId="123072B2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DFAC6" w14:textId="5AF8F999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FA280B" w14:textId="77777777" w:rsidR="00111B26" w:rsidRDefault="00111B26" w:rsidP="00111B26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4B7941EF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CAB8EC" w14:textId="1AEB1C84" w:rsidR="00A30428" w:rsidRPr="00A30428" w:rsidRDefault="00A30428" w:rsidP="00A30428">
            <w:pPr>
              <w:spacing w:after="0" w:line="240" w:lineRule="auto"/>
              <w:rPr>
                <w:rFonts w:ascii="Calibri" w:hAnsi="Calibri"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Pr="00A30428">
              <w:rPr>
                <w:rFonts w:ascii="Calibri" w:hAnsi="Calibri" w:cstheme="minorHAnsi"/>
                <w:color w:val="000000"/>
              </w:rPr>
              <w:t>Asian</w:t>
            </w:r>
            <w:r w:rsidRPr="00A30428">
              <w:rPr>
                <w:rFonts w:ascii="Calibri" w:hAnsi="Calibri" w:cstheme="minorHAnsi"/>
                <w:color w:val="000000"/>
              </w:rPr>
              <w:tab/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A25217C" w14:textId="323B1D14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D824D2A" w14:textId="20D74F99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72A2A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10B8108A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4D0476" w14:textId="48B1B3F1" w:rsidR="00A30428" w:rsidRPr="00A30428" w:rsidRDefault="00A30428" w:rsidP="00A30428">
            <w:pPr>
              <w:spacing w:after="0" w:line="240" w:lineRule="auto"/>
              <w:rPr>
                <w:rFonts w:ascii="Calibri" w:hAnsi="Calibri" w:cstheme="minorHAns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Pr="00A30428">
              <w:rPr>
                <w:rFonts w:ascii="Calibri" w:hAnsi="Calibri" w:cstheme="minorHAnsi"/>
                <w:color w:val="000000"/>
              </w:rPr>
              <w:t>Other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B0C689" w14:textId="6F292056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DBD3AEE" w14:textId="17CA8791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8A8909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0C95D1DC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F56B32" w14:textId="64510309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</w:t>
            </w:r>
            <w:r w:rsidRPr="00A30428">
              <w:rPr>
                <w:rFonts w:ascii="Calibri" w:hAnsi="Calibri" w:cstheme="minorHAnsi"/>
                <w:color w:val="000000"/>
              </w:rPr>
              <w:t>N</w:t>
            </w:r>
            <w:r>
              <w:rPr>
                <w:rFonts w:ascii="Calibri" w:hAnsi="Calibri" w:cstheme="minorHAnsi"/>
                <w:color w:val="000000"/>
              </w:rPr>
              <w:t>H</w:t>
            </w:r>
            <w:r w:rsidRPr="00A30428">
              <w:rPr>
                <w:rFonts w:ascii="Calibri" w:hAnsi="Calibri" w:cstheme="minorHAnsi"/>
                <w:color w:val="000000"/>
              </w:rPr>
              <w:t xml:space="preserve"> White</w:t>
            </w:r>
            <w:r w:rsidRPr="00A30428">
              <w:rPr>
                <w:rFonts w:ascii="Calibri" w:hAnsi="Calibri" w:cstheme="minorHAnsi"/>
                <w:color w:val="000000"/>
              </w:rPr>
              <w:tab/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1E4948" w14:textId="6C3528D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EE538F" w14:textId="4D46F244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0846ED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6A2C5899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5CED069" w14:textId="77777777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Household income, 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A1E3D5C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24DDDE" w14:textId="77777777" w:rsidR="00A30428" w:rsidRDefault="00A30428" w:rsidP="00A3042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6079C6" w14:textId="1561E8F3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</w:tr>
      <w:tr w:rsidR="00A30428" w14:paraId="53711C0C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FE436" w14:textId="12EE4BFC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&lt;20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DF2C469" w14:textId="054F4895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65ACFD" w14:textId="399B56B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AA2C45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05EC19D7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4DCF0D" w14:textId="5AE5C29C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20-44.9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0D05A3" w14:textId="14DC2428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9DDE82" w14:textId="04EC827A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E0614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114DB39D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A80826" w14:textId="3B67C020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45-74.9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4D78BD" w14:textId="7C53B983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1DC9D2" w14:textId="0515D366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D44AFD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7EEA9539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F0507E" w14:textId="16426338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&gt;75k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4CF665" w14:textId="43FD6751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5956E03" w14:textId="2458500C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AA4374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3E0C3292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6BB4FB" w14:textId="77777777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>HH ref person's education level, %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0AABAB" w14:textId="60CE5FA8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689895" w14:textId="77777777" w:rsidR="00A30428" w:rsidRDefault="00A30428" w:rsidP="00A30428">
            <w:pPr>
              <w:spacing w:after="0" w:line="24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B287AF" w14:textId="27B9FD9E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A30428" w14:paraId="3AF716C1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FCD763" w14:textId="0BE51BC9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Less Than 9th Gr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DFF4B1" w14:textId="143F68F1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4BAEA5E" w14:textId="2880A90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BDD73E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6C7E42CF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30AA8D" w14:textId="6F67A996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9-11th Grad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0BC527" w14:textId="0AA7F8F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975284" w14:textId="5E69738B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57AA2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5BFF6DDB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D5F49D" w14:textId="76E1C8D7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High School Grad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15F6CA" w14:textId="465349E6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6A96F5C" w14:textId="3DD6762C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1FD4E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1F34E717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264033" w14:textId="4EE2C8EE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Some Colleg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9D5F8" w14:textId="2C98D27E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12653B" w14:textId="41AE15E0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275FA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A30428" w14:paraId="5756E9B4" w14:textId="77777777" w:rsidTr="00111B26">
        <w:trPr>
          <w:trHeight w:val="300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922D14" w14:textId="6D4330CB" w:rsidR="00A30428" w:rsidRDefault="00A30428" w:rsidP="00A30428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theme="minorHAnsi"/>
                <w:color w:val="000000"/>
              </w:rPr>
              <w:t xml:space="preserve">    College Graduate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1D83C4C" w14:textId="3101035F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8DF5E5" w14:textId="1FF537D0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</w:t>
            </w:r>
          </w:p>
        </w:tc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F1435" w14:textId="77777777" w:rsidR="00A30428" w:rsidRDefault="00A30428" w:rsidP="00A30428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</w:rPr>
            </w:pPr>
          </w:p>
        </w:tc>
      </w:tr>
    </w:tbl>
    <w:p w14:paraId="47888936" w14:textId="72926E5C" w:rsidR="00A30428" w:rsidRPr="00111B26" w:rsidRDefault="00111B26" w:rsidP="00900E74">
      <w:pPr>
        <w:rPr>
          <w:rFonts w:cstheme="minorHAnsi"/>
          <w:sz w:val="20"/>
          <w:szCs w:val="20"/>
        </w:rPr>
      </w:pPr>
      <w:r w:rsidRPr="00111B26">
        <w:rPr>
          <w:rFonts w:ascii="Calibri" w:hAnsi="Calibri" w:cs="Calibri"/>
          <w:sz w:val="20"/>
          <w:szCs w:val="20"/>
        </w:rPr>
        <w:t>Values were weighted using sample weights, other than sample size (N).</w:t>
      </w:r>
      <w:r w:rsidR="00A30428">
        <w:rPr>
          <w:rFonts w:cstheme="minorHAnsi"/>
          <w:sz w:val="20"/>
          <w:szCs w:val="20"/>
        </w:rPr>
        <w:br/>
      </w:r>
      <w:r w:rsidRPr="00111B26">
        <w:rPr>
          <w:rFonts w:ascii="Calibri" w:hAnsi="Calibri" w:cs="Calibri"/>
          <w:b/>
          <w:color w:val="000000"/>
          <w:sz w:val="20"/>
          <w:szCs w:val="20"/>
          <w:vertAlign w:val="superscript"/>
        </w:rPr>
        <w:t xml:space="preserve">a </w:t>
      </w:r>
      <w:r w:rsidRPr="00111B26">
        <w:rPr>
          <w:rFonts w:cstheme="minorHAnsi"/>
          <w:sz w:val="20"/>
          <w:szCs w:val="20"/>
        </w:rPr>
        <w:t>P-values were derived from Chi-square test.</w:t>
      </w:r>
      <w:r w:rsidR="00A30428">
        <w:rPr>
          <w:rFonts w:cstheme="minorHAnsi"/>
          <w:sz w:val="20"/>
          <w:szCs w:val="20"/>
        </w:rPr>
        <w:br/>
      </w:r>
      <w:r w:rsidR="00A30428" w:rsidRPr="00A30428">
        <w:rPr>
          <w:rFonts w:cstheme="minorHAnsi"/>
          <w:sz w:val="20"/>
          <w:szCs w:val="20"/>
        </w:rPr>
        <w:t>Abbreviations: HH Household, NH non-Hispanic</w:t>
      </w:r>
    </w:p>
    <w:p w14:paraId="591EFE31" w14:textId="0339A900" w:rsidR="00877500" w:rsidRPr="000A7354" w:rsidRDefault="00877500" w:rsidP="00877500">
      <w:pPr>
        <w:rPr>
          <w:rFonts w:eastAsia="Times New Roman" w:cstheme="minorHAnsi"/>
          <w:color w:val="242424"/>
          <w:sz w:val="21"/>
          <w:szCs w:val="21"/>
        </w:rPr>
      </w:pPr>
      <w:r w:rsidRPr="000A7354">
        <w:rPr>
          <w:rFonts w:cstheme="minorHAnsi"/>
        </w:rPr>
        <w:lastRenderedPageBreak/>
        <w:t xml:space="preserve">Table </w:t>
      </w:r>
      <w:r w:rsidR="00A37E24">
        <w:rPr>
          <w:rFonts w:cstheme="minorHAnsi"/>
        </w:rPr>
        <w:t>S</w:t>
      </w:r>
      <w:r w:rsidR="00900E74">
        <w:rPr>
          <w:rFonts w:cstheme="minorHAnsi"/>
        </w:rPr>
        <w:t>2</w:t>
      </w:r>
      <w:r w:rsidRPr="000A7354">
        <w:rPr>
          <w:rFonts w:cstheme="minorHAnsi"/>
          <w:b/>
        </w:rPr>
        <w:t xml:space="preserve"> </w:t>
      </w:r>
      <w:r w:rsidRPr="000A7354">
        <w:rPr>
          <w:rFonts w:cstheme="minorHAnsi"/>
        </w:rPr>
        <w:t xml:space="preserve">Pearson </w:t>
      </w:r>
      <w:bookmarkStart w:id="1" w:name="_Hlk112058593"/>
      <w:r w:rsidRPr="000A7354">
        <w:rPr>
          <w:rFonts w:cstheme="minorHAnsi"/>
        </w:rPr>
        <w:t xml:space="preserve">correlation coefficients </w:t>
      </w:r>
      <w:bookmarkEnd w:id="1"/>
      <w:r w:rsidRPr="000A7354">
        <w:rPr>
          <w:rFonts w:cstheme="minorHAnsi"/>
        </w:rPr>
        <w:t>between overall, weekday and weekend rest-activity profiles among adolescents in the National Health and Nutrition Examination Survey (2011-2014).</w:t>
      </w:r>
    </w:p>
    <w:tbl>
      <w:tblPr>
        <w:tblpPr w:leftFromText="180" w:rightFromText="180" w:vertAnchor="text" w:horzAnchor="margin" w:tblpXSpec="center" w:tblpY="52"/>
        <w:tblW w:w="13950" w:type="dxa"/>
        <w:tblLook w:val="04A0" w:firstRow="1" w:lastRow="0" w:firstColumn="1" w:lastColumn="0" w:noHBand="0" w:noVBand="1"/>
      </w:tblPr>
      <w:tblGrid>
        <w:gridCol w:w="1350"/>
        <w:gridCol w:w="1016"/>
        <w:gridCol w:w="793"/>
        <w:gridCol w:w="1039"/>
        <w:gridCol w:w="1064"/>
        <w:gridCol w:w="793"/>
        <w:gridCol w:w="1039"/>
        <w:gridCol w:w="1064"/>
        <w:gridCol w:w="793"/>
        <w:gridCol w:w="1039"/>
        <w:gridCol w:w="1064"/>
        <w:gridCol w:w="793"/>
        <w:gridCol w:w="1039"/>
        <w:gridCol w:w="1064"/>
      </w:tblGrid>
      <w:tr w:rsidR="00877500" w:rsidRPr="000A7354" w14:paraId="141E1764" w14:textId="77777777" w:rsidTr="00154431">
        <w:trPr>
          <w:trHeight w:val="300"/>
        </w:trPr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873A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28559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299E6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CA1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6DBFA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CA2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31F45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CA3</w:t>
            </w:r>
          </w:p>
        </w:tc>
        <w:tc>
          <w:tcPr>
            <w:tcW w:w="2896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845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CA4</w:t>
            </w:r>
          </w:p>
        </w:tc>
      </w:tr>
      <w:tr w:rsidR="00877500" w:rsidRPr="000A7354" w14:paraId="6690CCA1" w14:textId="77777777" w:rsidTr="00154431">
        <w:trPr>
          <w:trHeight w:val="300"/>
        </w:trPr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7419DD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11884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642A4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75A62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731C0C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C5E9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405568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967D8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B1CD57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F76D2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1E25A3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6C5C3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DCB3E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AD7AE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end</w:t>
            </w:r>
          </w:p>
        </w:tc>
      </w:tr>
      <w:tr w:rsidR="00877500" w:rsidRPr="000A7354" w14:paraId="0F8EC86D" w14:textId="77777777" w:rsidTr="00154431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732F3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CA1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A8040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56E746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F341F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9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6A34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8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1DE7D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12E2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1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33CE8E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87EF4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F2905E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93474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DF27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CE05B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7E452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03</w:t>
            </w:r>
          </w:p>
        </w:tc>
      </w:tr>
      <w:tr w:rsidR="00877500" w:rsidRPr="000A7354" w14:paraId="6825C54A" w14:textId="77777777" w:rsidTr="0015443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ABBEA2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4BAC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0CB64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90BB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27FF6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5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3C11B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4004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A701E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19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3BF2B6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AF25A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0566A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FF3A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42584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0017B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05</w:t>
            </w:r>
          </w:p>
        </w:tc>
      </w:tr>
      <w:tr w:rsidR="00877500" w:rsidRPr="000A7354" w14:paraId="0F0BDB4F" w14:textId="77777777" w:rsidTr="0015443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0EA099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3B299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576714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A5FC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841C2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F96BA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2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2642F4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2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E334E7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1467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997E0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45965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65C9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C0D02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C105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877500" w:rsidRPr="000A7354" w14:paraId="6359A233" w14:textId="77777777" w:rsidTr="00154431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92949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CA2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1A938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2578B2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3D1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F7D7C5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1D808C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96EDA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9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E5B9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7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8B904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2A11DD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0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C159C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6091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26B3B5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8FB3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17</w:t>
            </w:r>
          </w:p>
        </w:tc>
      </w:tr>
      <w:tr w:rsidR="00877500" w:rsidRPr="000A7354" w14:paraId="746E96CD" w14:textId="77777777" w:rsidTr="0015443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B07418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26FF9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E603A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5BF7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AC814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6A8DB2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CAA4C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F57B4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46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747B3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A6E8BC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3B374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1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C4ADD4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1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D94B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E8C7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17</w:t>
            </w:r>
          </w:p>
        </w:tc>
      </w:tr>
      <w:tr w:rsidR="00877500" w:rsidRPr="000A7354" w14:paraId="10B93FC9" w14:textId="77777777" w:rsidTr="0015443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9C28D0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69498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0F6DAD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EF5367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F49D2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FC7FE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838C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744E0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EE5D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1A26F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0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5F95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B8B7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1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26705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1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A6D7F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877500" w:rsidRPr="000A7354" w14:paraId="0A88810B" w14:textId="77777777" w:rsidTr="00154431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0B619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CA3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699C6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A61FB7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1B80B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54F56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56E7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FD2C2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5133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04FA0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B6AA5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9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6F44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3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56852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3E69C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15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CDDD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35</w:t>
            </w:r>
          </w:p>
        </w:tc>
      </w:tr>
      <w:tr w:rsidR="00877500" w:rsidRPr="000A7354" w14:paraId="69522286" w14:textId="77777777" w:rsidTr="0015443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CB2BFC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323BC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EBE30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B2F79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0AED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FA81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71947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86B1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172D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EF334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4D0C2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1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652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2AC910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702543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11</w:t>
            </w:r>
          </w:p>
        </w:tc>
      </w:tr>
      <w:tr w:rsidR="00877500" w:rsidRPr="000A7354" w14:paraId="376AD935" w14:textId="77777777" w:rsidTr="0015443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036ED0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ED15F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2D8A4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EDEF16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9DADC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E08C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B3B8D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C72EA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55A3FE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1339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6276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2E060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4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6BF2D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1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012EBD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00</w:t>
            </w:r>
          </w:p>
        </w:tc>
      </w:tr>
      <w:tr w:rsidR="00877500" w:rsidRPr="000A7354" w14:paraId="109665BA" w14:textId="77777777" w:rsidTr="00154431">
        <w:trPr>
          <w:trHeight w:val="300"/>
        </w:trPr>
        <w:tc>
          <w:tcPr>
            <w:tcW w:w="135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91BAA36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PCA4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98EE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Overall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C0CEF6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D0677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D3D1D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E2A9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74F7BD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0E48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5AF05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344B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3138FE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64276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49D23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0.8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139DB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18</w:t>
            </w:r>
          </w:p>
        </w:tc>
      </w:tr>
      <w:tr w:rsidR="00877500" w:rsidRPr="000A7354" w14:paraId="62A73ECB" w14:textId="77777777" w:rsidTr="0015443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4C947CA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40B90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day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C84D5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099FA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EFC0F1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C9D570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DF525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823C8C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5991DE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9E4E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EEFA10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C2EF2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1F2ED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F12F0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-0.03</w:t>
            </w:r>
          </w:p>
        </w:tc>
      </w:tr>
      <w:tr w:rsidR="00877500" w:rsidRPr="000A7354" w14:paraId="6B32015A" w14:textId="77777777" w:rsidTr="00154431">
        <w:trPr>
          <w:trHeight w:val="300"/>
        </w:trPr>
        <w:tc>
          <w:tcPr>
            <w:tcW w:w="135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20E4C3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4DFB7" w14:textId="77777777" w:rsidR="00877500" w:rsidRPr="000A7354" w:rsidRDefault="00877500" w:rsidP="00154431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</w:rPr>
            </w:pPr>
            <w:r w:rsidRPr="000A7354">
              <w:rPr>
                <w:rFonts w:eastAsia="Times New Roman" w:cstheme="minorHAnsi"/>
                <w:b/>
                <w:color w:val="000000"/>
                <w:sz w:val="18"/>
                <w:szCs w:val="18"/>
              </w:rPr>
              <w:t>Weekend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2371EE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7A9A9A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DE8A24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E666782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99DDDA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84D8AE9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D709C7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19ED7CF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5C9E2BD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D0C4288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A611506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</w:p>
        </w:tc>
        <w:tc>
          <w:tcPr>
            <w:tcW w:w="10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9707B2A" w14:textId="77777777" w:rsidR="00877500" w:rsidRPr="000A7354" w:rsidRDefault="00877500" w:rsidP="00154431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</w:rPr>
            </w:pPr>
            <w:r w:rsidRPr="000A7354">
              <w:rPr>
                <w:rFonts w:cstheme="minorHAnsi"/>
                <w:sz w:val="18"/>
                <w:szCs w:val="18"/>
              </w:rPr>
              <w:t>1.00</w:t>
            </w:r>
          </w:p>
        </w:tc>
      </w:tr>
    </w:tbl>
    <w:p w14:paraId="786AC6B6" w14:textId="77777777" w:rsidR="00877500" w:rsidRPr="000A7354" w:rsidRDefault="00877500" w:rsidP="00877500">
      <w:pPr>
        <w:rPr>
          <w:rFonts w:eastAsia="Times New Roman" w:cstheme="minorHAnsi"/>
          <w:color w:val="242424"/>
          <w:sz w:val="18"/>
          <w:szCs w:val="18"/>
        </w:rPr>
      </w:pPr>
    </w:p>
    <w:p w14:paraId="33563F69" w14:textId="77777777" w:rsidR="00877500" w:rsidRPr="000A7354" w:rsidRDefault="00877500" w:rsidP="00877500">
      <w:pPr>
        <w:rPr>
          <w:rFonts w:eastAsia="Times New Roman" w:cstheme="minorHAnsi"/>
          <w:color w:val="242424"/>
          <w:sz w:val="21"/>
          <w:szCs w:val="21"/>
        </w:rPr>
      </w:pPr>
    </w:p>
    <w:p w14:paraId="0ECB6C66" w14:textId="77777777" w:rsidR="00877500" w:rsidRDefault="00877500" w:rsidP="00877500">
      <w:pPr>
        <w:rPr>
          <w:rFonts w:eastAsia="Times New Roman" w:cstheme="minorHAnsi"/>
          <w:color w:val="242424"/>
        </w:rPr>
      </w:pPr>
    </w:p>
    <w:sectPr w:rsidR="00877500" w:rsidSect="00877500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A1E9D79" w14:textId="77777777" w:rsidR="00877500" w:rsidRDefault="00877500" w:rsidP="00877500">
      <w:pPr>
        <w:spacing w:after="0" w:line="240" w:lineRule="auto"/>
      </w:pPr>
      <w:r>
        <w:separator/>
      </w:r>
    </w:p>
  </w:endnote>
  <w:endnote w:type="continuationSeparator" w:id="0">
    <w:p w14:paraId="3194AA56" w14:textId="77777777" w:rsidR="00877500" w:rsidRDefault="00877500" w:rsidP="008775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41323957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0164D9" w14:textId="77777777" w:rsidR="00877500" w:rsidRDefault="008775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B86BF56" w14:textId="77777777" w:rsidR="00877500" w:rsidRDefault="008775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EDD41F5" w14:textId="77777777" w:rsidR="00877500" w:rsidRDefault="00877500" w:rsidP="00877500">
      <w:pPr>
        <w:spacing w:after="0" w:line="240" w:lineRule="auto"/>
      </w:pPr>
      <w:r>
        <w:separator/>
      </w:r>
    </w:p>
  </w:footnote>
  <w:footnote w:type="continuationSeparator" w:id="0">
    <w:p w14:paraId="419E8004" w14:textId="77777777" w:rsidR="00877500" w:rsidRDefault="00877500" w:rsidP="008775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7500"/>
    <w:rsid w:val="00111B26"/>
    <w:rsid w:val="001E12B7"/>
    <w:rsid w:val="00877500"/>
    <w:rsid w:val="00900E74"/>
    <w:rsid w:val="009E2E22"/>
    <w:rsid w:val="00A30428"/>
    <w:rsid w:val="00A37E24"/>
    <w:rsid w:val="00B90DD8"/>
    <w:rsid w:val="00C06738"/>
    <w:rsid w:val="00FA4A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E86078"/>
  <w15:chartTrackingRefBased/>
  <w15:docId w15:val="{8183C23D-555E-4CA7-9368-53762E866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7750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775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Header">
    <w:name w:val="header"/>
    <w:basedOn w:val="Normal"/>
    <w:link w:val="HeaderChar"/>
    <w:uiPriority w:val="99"/>
    <w:unhideWhenUsed/>
    <w:rsid w:val="008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500"/>
  </w:style>
  <w:style w:type="paragraph" w:styleId="Footer">
    <w:name w:val="footer"/>
    <w:basedOn w:val="Normal"/>
    <w:link w:val="FooterChar"/>
    <w:uiPriority w:val="99"/>
    <w:unhideWhenUsed/>
    <w:rsid w:val="0087750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5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467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g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jpg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image" Target="media/image2.jpg"/><Relationship Id="rId4" Type="http://schemas.openxmlformats.org/officeDocument/2006/relationships/styles" Target="styles.xml"/><Relationship Id="rId9" Type="http://schemas.openxmlformats.org/officeDocument/2006/relationships/image" Target="media/image1.jp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d6ca820e-4b74-4b24-9ff3-ebf631bb889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8C31A60832E5E4294DF491776E1A7D8" ma:contentTypeVersion="13" ma:contentTypeDescription="Create a new document." ma:contentTypeScope="" ma:versionID="0ea97bd9e999afc8522c99e6d6dd6497">
  <xsd:schema xmlns:xsd="http://www.w3.org/2001/XMLSchema" xmlns:xs="http://www.w3.org/2001/XMLSchema" xmlns:p="http://schemas.microsoft.com/office/2006/metadata/properties" xmlns:ns3="d6ca820e-4b74-4b24-9ff3-ebf631bb8890" xmlns:ns4="63b779c0-033b-40fa-899f-4f4b46bbb64a" targetNamespace="http://schemas.microsoft.com/office/2006/metadata/properties" ma:root="true" ma:fieldsID="407f3cc315812bce22cf3c1b855aef7f" ns3:_="" ns4:_="">
    <xsd:import namespace="d6ca820e-4b74-4b24-9ff3-ebf631bb8890"/>
    <xsd:import namespace="63b779c0-033b-40fa-899f-4f4b46bbb64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6ca820e-4b74-4b24-9ff3-ebf631bb889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_activity" ma:index="20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779c0-033b-40fa-899f-4f4b46bbb64a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448C193-13BA-4BCE-884A-EEA69DC54DC0}">
  <ds:schemaRefs>
    <ds:schemaRef ds:uri="http://schemas.microsoft.com/office/2006/metadata/properties"/>
    <ds:schemaRef ds:uri="63b779c0-033b-40fa-899f-4f4b46bbb64a"/>
    <ds:schemaRef ds:uri="http://purl.org/dc/terms/"/>
    <ds:schemaRef ds:uri="http://schemas.microsoft.com/office/2006/documentManagement/types"/>
    <ds:schemaRef ds:uri="d6ca820e-4b74-4b24-9ff3-ebf631bb8890"/>
    <ds:schemaRef ds:uri="http://purl.org/dc/dcmitype/"/>
    <ds:schemaRef ds:uri="http://schemas.microsoft.com/office/infopath/2007/PartnerControls"/>
    <ds:schemaRef ds:uri="http://schemas.openxmlformats.org/package/2006/metadata/core-properties"/>
    <ds:schemaRef ds:uri="http://www.w3.org/XML/1998/namespace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2D21EBA6-8FF7-4CDC-9C9C-7021A307B82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C580A38-903C-44BC-8D0F-85708DAEBE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6ca820e-4b74-4b24-9ff3-ebf631bb8890"/>
    <ds:schemaRef ds:uri="63b779c0-033b-40fa-899f-4f4b46bbb64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669</Words>
  <Characters>3814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- School of Public Health</Company>
  <LinksUpToDate>false</LinksUpToDate>
  <CharactersWithSpaces>4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ung, Ho Ching</dc:creator>
  <cp:keywords/>
  <dc:description/>
  <cp:lastModifiedBy>Yeung, Ho Ching</cp:lastModifiedBy>
  <cp:revision>2</cp:revision>
  <dcterms:created xsi:type="dcterms:W3CDTF">2023-08-18T17:45:00Z</dcterms:created>
  <dcterms:modified xsi:type="dcterms:W3CDTF">2023-08-18T1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8C31A60832E5E4294DF491776E1A7D8</vt:lpwstr>
  </property>
</Properties>
</file>